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224" w:rsidRDefault="00447224" w:rsidP="00447224">
      <w:r>
        <w:t>Table 1. Baseline assessments</w:t>
      </w:r>
    </w:p>
    <w:p w:rsidR="00447224" w:rsidRDefault="00447224" w:rsidP="00447224"/>
    <w:tbl>
      <w:tblPr>
        <w:tblW w:w="4949" w:type="pct"/>
        <w:tblLook w:val="04A0" w:firstRow="1" w:lastRow="0" w:firstColumn="1" w:lastColumn="0" w:noHBand="0" w:noVBand="1"/>
      </w:tblPr>
      <w:tblGrid>
        <w:gridCol w:w="4195"/>
        <w:gridCol w:w="2173"/>
        <w:gridCol w:w="4199"/>
      </w:tblGrid>
      <w:tr w:rsidR="00447224" w:rsidRPr="003A14CF" w:rsidTr="00377AE7">
        <w:trPr>
          <w:trHeight w:val="269"/>
        </w:trPr>
        <w:tc>
          <w:tcPr>
            <w:tcW w:w="19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2530DC" w:rsidRDefault="00447224" w:rsidP="00377A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Assessment</w:t>
            </w:r>
          </w:p>
        </w:tc>
        <w:tc>
          <w:tcPr>
            <w:tcW w:w="10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2530DC" w:rsidRDefault="00447224" w:rsidP="00377A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Type</w:t>
            </w:r>
          </w:p>
        </w:tc>
        <w:tc>
          <w:tcPr>
            <w:tcW w:w="19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2530DC" w:rsidRDefault="00447224" w:rsidP="00377AE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ethod of Completion</w:t>
            </w:r>
          </w:p>
        </w:tc>
      </w:tr>
      <w:tr w:rsidR="00447224" w:rsidRPr="003A14CF" w:rsidTr="00377AE7">
        <w:trPr>
          <w:trHeight w:val="510"/>
        </w:trPr>
        <w:tc>
          <w:tcPr>
            <w:tcW w:w="19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7224" w:rsidRPr="002530DC" w:rsidRDefault="00447224" w:rsidP="00377AE7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7224" w:rsidRPr="002530DC" w:rsidRDefault="00447224" w:rsidP="00377AE7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47224" w:rsidRPr="002530DC" w:rsidRDefault="00447224" w:rsidP="00377AE7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447224" w:rsidRPr="003A14CF" w:rsidTr="00377AE7">
        <w:trPr>
          <w:trHeight w:val="630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2530DC" w:rsidRDefault="00447224" w:rsidP="00C9317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Participant </w:t>
            </w:r>
            <w:r w:rsidR="00C9317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emographics 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2530DC" w:rsidRDefault="00447224" w:rsidP="00C9317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Questionnaire </w:t>
            </w:r>
            <w:r w:rsidR="00C9317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oklet</w:t>
            </w:r>
          </w:p>
        </w:tc>
        <w:tc>
          <w:tcPr>
            <w:tcW w:w="1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2530DC" w:rsidRDefault="00447224" w:rsidP="00C9317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/</w:t>
            </w:r>
            <w:r w:rsidR="00C9317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lf-completion</w:t>
            </w:r>
          </w:p>
        </w:tc>
      </w:tr>
      <w:tr w:rsidR="00447224" w:rsidRPr="003A14CF" w:rsidTr="00377AE7">
        <w:trPr>
          <w:trHeight w:val="390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2530DC" w:rsidRDefault="00447224" w:rsidP="00C9317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Contact </w:t>
            </w:r>
            <w:r w:rsidR="00C9317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tails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2530DC" w:rsidRDefault="00447224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F</w:t>
            </w:r>
          </w:p>
        </w:tc>
        <w:tc>
          <w:tcPr>
            <w:tcW w:w="1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2530DC" w:rsidRDefault="00447224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</w:t>
            </w:r>
          </w:p>
        </w:tc>
      </w:tr>
      <w:tr w:rsidR="00C93171" w:rsidRPr="003A14CF" w:rsidTr="00377AE7">
        <w:trPr>
          <w:trHeight w:val="510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3171" w:rsidRPr="002530DC" w:rsidRDefault="00C93171" w:rsidP="00377AE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jury details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3171" w:rsidRPr="002530DC" w:rsidRDefault="00C93171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F</w:t>
            </w:r>
          </w:p>
        </w:tc>
        <w:tc>
          <w:tcPr>
            <w:tcW w:w="1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3171" w:rsidRPr="002530DC" w:rsidRDefault="00C93171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93171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</w:t>
            </w:r>
          </w:p>
        </w:tc>
      </w:tr>
      <w:tr w:rsidR="00447224" w:rsidRPr="003A14CF" w:rsidTr="00377AE7">
        <w:trPr>
          <w:trHeight w:val="510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2530DC" w:rsidRDefault="00447224" w:rsidP="00377AE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ontreal Cognitive Assessment (</w:t>
            </w:r>
            <w:proofErr w:type="spellStart"/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oCA</w:t>
            </w:r>
            <w:proofErr w:type="spellEnd"/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2530DC" w:rsidRDefault="00447224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F</w:t>
            </w:r>
          </w:p>
        </w:tc>
        <w:tc>
          <w:tcPr>
            <w:tcW w:w="1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2530DC" w:rsidRDefault="00447224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Researcher </w:t>
            </w:r>
          </w:p>
        </w:tc>
      </w:tr>
      <w:tr w:rsidR="00C93171" w:rsidRPr="003A14CF" w:rsidTr="00377AE7">
        <w:trPr>
          <w:trHeight w:val="510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3171" w:rsidRPr="002530DC" w:rsidRDefault="00C93171" w:rsidP="00C93171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Work/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ucation status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3171" w:rsidRPr="002530DC" w:rsidRDefault="00C93171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Questionnaire </w:t>
            </w:r>
            <w:r w:rsidR="009B2A8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oklet</w:t>
            </w:r>
          </w:p>
        </w:tc>
        <w:tc>
          <w:tcPr>
            <w:tcW w:w="1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3171" w:rsidRDefault="00C93171" w:rsidP="00C93171">
            <w:pPr>
              <w:jc w:val="center"/>
            </w:pPr>
            <w:r w:rsidRPr="00BF585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/self-completion</w:t>
            </w:r>
          </w:p>
        </w:tc>
      </w:tr>
      <w:tr w:rsidR="009B2A8F" w:rsidRPr="003A14CF" w:rsidTr="00377AE7">
        <w:trPr>
          <w:trHeight w:val="655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2530DC" w:rsidRDefault="009B2A8F" w:rsidP="009B2A8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Health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elated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uality of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fe (</w:t>
            </w:r>
            <w:proofErr w:type="spellStart"/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uroQol</w:t>
            </w:r>
            <w:proofErr w:type="spellEnd"/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EQ-5D-5L)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Default="009B2A8F" w:rsidP="009B2A8F">
            <w:pPr>
              <w:jc w:val="center"/>
            </w:pPr>
            <w:r w:rsidRPr="005C65A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estionnaire booklet</w:t>
            </w:r>
          </w:p>
        </w:tc>
        <w:tc>
          <w:tcPr>
            <w:tcW w:w="1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Default="009B2A8F" w:rsidP="009B2A8F">
            <w:pPr>
              <w:jc w:val="center"/>
            </w:pPr>
            <w:r w:rsidRPr="00BF585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/self-completion</w:t>
            </w:r>
          </w:p>
        </w:tc>
      </w:tr>
      <w:tr w:rsidR="009B2A8F" w:rsidRPr="003A14CF" w:rsidTr="00377AE7">
        <w:trPr>
          <w:trHeight w:val="551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Pr="00C93171" w:rsidDel="009D3966" w:rsidRDefault="009B2A8F" w:rsidP="009B2A8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Patient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ealth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uestionnaire (PHQ-9)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Default="009B2A8F" w:rsidP="009B2A8F">
            <w:pPr>
              <w:jc w:val="center"/>
            </w:pPr>
            <w:r w:rsidRPr="005C65A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estionnaire booklet</w:t>
            </w:r>
          </w:p>
        </w:tc>
        <w:tc>
          <w:tcPr>
            <w:tcW w:w="1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Default="009B2A8F" w:rsidP="009B2A8F">
            <w:pPr>
              <w:jc w:val="center"/>
            </w:pPr>
            <w:r w:rsidRPr="00BF585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/self-completion</w:t>
            </w:r>
          </w:p>
        </w:tc>
      </w:tr>
      <w:tr w:rsidR="009B2A8F" w:rsidRPr="003A14CF" w:rsidTr="00377AE7">
        <w:trPr>
          <w:trHeight w:val="701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Pr="002530DC" w:rsidRDefault="009B2A8F" w:rsidP="009B2A8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Generalised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nxiety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isorder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ssessment </w:t>
            </w: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(G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AD-7) </w:t>
            </w:r>
          </w:p>
          <w:p w:rsidR="009B2A8F" w:rsidRPr="002530DC" w:rsidDel="009D3966" w:rsidRDefault="009B2A8F" w:rsidP="009B2A8F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Default="009B2A8F" w:rsidP="009B2A8F">
            <w:pPr>
              <w:jc w:val="center"/>
            </w:pPr>
            <w:r w:rsidRPr="005C65A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estionnaire booklet</w:t>
            </w:r>
          </w:p>
        </w:tc>
        <w:tc>
          <w:tcPr>
            <w:tcW w:w="1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Default="009B2A8F" w:rsidP="009B2A8F">
            <w:pPr>
              <w:jc w:val="center"/>
            </w:pPr>
            <w:r w:rsidRPr="00BF585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/self-completion</w:t>
            </w:r>
          </w:p>
        </w:tc>
      </w:tr>
      <w:tr w:rsidR="009B2A8F" w:rsidRPr="003A14CF" w:rsidTr="00377AE7">
        <w:trPr>
          <w:trHeight w:val="556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2530DC" w:rsidRDefault="009B2A8F" w:rsidP="009B2A8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Impact of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vents s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ale (15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tem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 xml:space="preserve"> 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Default="009B2A8F" w:rsidP="009B2A8F">
            <w:pPr>
              <w:jc w:val="center"/>
            </w:pPr>
            <w:r w:rsidRPr="005C65A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estionnaire booklet</w:t>
            </w:r>
          </w:p>
        </w:tc>
        <w:tc>
          <w:tcPr>
            <w:tcW w:w="1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Default="009B2A8F" w:rsidP="009B2A8F">
            <w:pPr>
              <w:jc w:val="center"/>
            </w:pPr>
            <w:r w:rsidRPr="00BF585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/self-completion</w:t>
            </w:r>
          </w:p>
        </w:tc>
      </w:tr>
      <w:tr w:rsidR="009B2A8F" w:rsidRPr="003A14CF" w:rsidTr="00377AE7">
        <w:trPr>
          <w:trHeight w:val="692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2530DC" w:rsidRDefault="009B2A8F" w:rsidP="009B2A8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World Health Organisation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sability Assessment Schedule 2.0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(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2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tems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Default="009B2A8F" w:rsidP="009B2A8F">
            <w:pPr>
              <w:jc w:val="center"/>
            </w:pPr>
            <w:r w:rsidRPr="005C65A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estionnaire booklet</w:t>
            </w:r>
          </w:p>
        </w:tc>
        <w:tc>
          <w:tcPr>
            <w:tcW w:w="1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Default="009B2A8F" w:rsidP="009B2A8F">
            <w:pPr>
              <w:jc w:val="center"/>
            </w:pPr>
            <w:r w:rsidRPr="00BF585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/self-completion</w:t>
            </w:r>
          </w:p>
        </w:tc>
      </w:tr>
      <w:tr w:rsidR="009B2A8F" w:rsidRPr="003A14CF" w:rsidTr="00377AE7">
        <w:trPr>
          <w:trHeight w:val="560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2530DC" w:rsidRDefault="009B2A8F" w:rsidP="009B2A8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covery expectations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Default="009B2A8F" w:rsidP="009B2A8F">
            <w:pPr>
              <w:jc w:val="center"/>
            </w:pPr>
            <w:r w:rsidRPr="005C65A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estionnaire booklet</w:t>
            </w:r>
          </w:p>
        </w:tc>
        <w:tc>
          <w:tcPr>
            <w:tcW w:w="1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Default="009B2A8F" w:rsidP="009B2A8F">
            <w:pPr>
              <w:jc w:val="center"/>
            </w:pPr>
            <w:r w:rsidRPr="00BF585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/self-completion</w:t>
            </w:r>
          </w:p>
        </w:tc>
      </w:tr>
      <w:tr w:rsidR="009B2A8F" w:rsidRPr="003A14CF" w:rsidTr="00377AE7">
        <w:trPr>
          <w:trHeight w:val="765"/>
        </w:trPr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2530DC" w:rsidRDefault="009B2A8F" w:rsidP="009B2A8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inancial  Chronic Stress Scale (3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tem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Default="009B2A8F" w:rsidP="009B2A8F">
            <w:pPr>
              <w:jc w:val="center"/>
            </w:pPr>
            <w:r w:rsidRPr="005C65A6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estionnaire booklet</w:t>
            </w:r>
          </w:p>
        </w:tc>
        <w:tc>
          <w:tcPr>
            <w:tcW w:w="1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Default="009B2A8F" w:rsidP="009B2A8F">
            <w:pPr>
              <w:jc w:val="center"/>
            </w:pPr>
            <w:r w:rsidRPr="00BF585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/self-completion</w:t>
            </w:r>
          </w:p>
        </w:tc>
      </w:tr>
    </w:tbl>
    <w:p w:rsidR="00447224" w:rsidRDefault="00851FAB" w:rsidP="00447224">
      <w:r>
        <w:t>CRF=Case report form</w:t>
      </w:r>
    </w:p>
    <w:p w:rsidR="00447224" w:rsidRDefault="00447224" w:rsidP="00447224">
      <w:r>
        <w:br w:type="page"/>
      </w:r>
    </w:p>
    <w:p w:rsidR="00447224" w:rsidRDefault="00447224" w:rsidP="00447224">
      <w:r>
        <w:lastRenderedPageBreak/>
        <w:t>Table 2. Follow-up assessments</w:t>
      </w:r>
    </w:p>
    <w:p w:rsidR="00447224" w:rsidRDefault="00447224" w:rsidP="00447224"/>
    <w:tbl>
      <w:tblPr>
        <w:tblW w:w="5000" w:type="pct"/>
        <w:tblLook w:val="04A0" w:firstRow="1" w:lastRow="0" w:firstColumn="1" w:lastColumn="0" w:noHBand="0" w:noVBand="1"/>
      </w:tblPr>
      <w:tblGrid>
        <w:gridCol w:w="3369"/>
        <w:gridCol w:w="1550"/>
        <w:gridCol w:w="1751"/>
        <w:gridCol w:w="1386"/>
        <w:gridCol w:w="1311"/>
        <w:gridCol w:w="1309"/>
      </w:tblGrid>
      <w:tr w:rsidR="00447224" w:rsidRPr="003A14CF" w:rsidTr="00F70C6F">
        <w:trPr>
          <w:trHeight w:val="51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7224" w:rsidRPr="003A14CF" w:rsidRDefault="00447224" w:rsidP="00377AE7">
            <w:pPr>
              <w:rPr>
                <w:rFonts w:eastAsia="Times New Roman" w:cstheme="minorHAnsi"/>
                <w:b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b/>
              </w:rPr>
              <w:t>Assessment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7224" w:rsidRPr="003A14CF" w:rsidRDefault="00447224" w:rsidP="00377AE7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b/>
              </w:rPr>
              <w:t>Type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7224" w:rsidRPr="003A14CF" w:rsidRDefault="00447224" w:rsidP="00377AE7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b/>
              </w:rPr>
              <w:t>Method of Completio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7224" w:rsidRPr="003A14CF" w:rsidRDefault="00447224" w:rsidP="00377AE7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b/>
              </w:rPr>
              <w:t xml:space="preserve">3 Months 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7224" w:rsidRPr="003A14CF" w:rsidRDefault="00447224" w:rsidP="00377AE7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b/>
              </w:rPr>
              <w:t>6 Months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7224" w:rsidRPr="003A14CF" w:rsidRDefault="00447224" w:rsidP="00377AE7">
            <w:pPr>
              <w:jc w:val="center"/>
              <w:rPr>
                <w:rFonts w:eastAsia="Times New Roman" w:cstheme="minorHAnsi"/>
                <w:b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b/>
              </w:rPr>
              <w:t>12 Months</w:t>
            </w:r>
          </w:p>
        </w:tc>
      </w:tr>
      <w:tr w:rsidR="00447224" w:rsidRPr="003A14CF" w:rsidTr="00F70C6F">
        <w:trPr>
          <w:trHeight w:val="51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7224" w:rsidRPr="003A14CF" w:rsidRDefault="00447224" w:rsidP="00377AE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EB51C1">
              <w:t>Discharge Information (including final ISS score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7224" w:rsidRPr="003A14CF" w:rsidRDefault="00447224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EB51C1">
              <w:t>CRF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7224" w:rsidRPr="003A14CF" w:rsidRDefault="00447224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EB51C1">
              <w:t>Researcher</w:t>
            </w:r>
          </w:p>
        </w:tc>
        <w:tc>
          <w:tcPr>
            <w:tcW w:w="18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47224" w:rsidRPr="003A14CF" w:rsidRDefault="00447224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arterly</w:t>
            </w:r>
          </w:p>
        </w:tc>
      </w:tr>
      <w:tr w:rsidR="009B2A8F" w:rsidRPr="003A14CF" w:rsidTr="00F70C6F">
        <w:trPr>
          <w:trHeight w:val="51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Work/</w:t>
            </w: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ducation status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Default="009B2A8F" w:rsidP="009B2A8F">
            <w:pPr>
              <w:jc w:val="center"/>
            </w:pPr>
            <w:r w:rsidRPr="00C5263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estionnaire booklet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 / Self-completio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9B2A8F" w:rsidRPr="003A14CF" w:rsidTr="00F70C6F">
        <w:trPr>
          <w:trHeight w:val="923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Health Related Quality of Life (EuroQol EQ-5D-5L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Default="009B2A8F" w:rsidP="009B2A8F">
            <w:pPr>
              <w:jc w:val="center"/>
            </w:pPr>
            <w:r w:rsidRPr="00C5263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estionnaire booklet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 / Self-completio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9B2A8F" w:rsidRPr="003A14CF" w:rsidTr="00F70C6F">
        <w:trPr>
          <w:trHeight w:val="696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Pr="003A14CF" w:rsidRDefault="009B2A8F" w:rsidP="009B2A8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atient Health Questionnaire (PHQ-9)</w:t>
            </w:r>
          </w:p>
          <w:p w:rsidR="009B2A8F" w:rsidRPr="003A14CF" w:rsidDel="009D3966" w:rsidRDefault="009B2A8F" w:rsidP="009B2A8F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Default="009B2A8F" w:rsidP="009B2A8F">
            <w:pPr>
              <w:jc w:val="center"/>
            </w:pPr>
            <w:r w:rsidRPr="00C5263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estionnaire booklet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Pr="003A14CF" w:rsidDel="009D3966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 / Self-completio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Pr="003A14CF" w:rsidDel="009D3966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Pr="003A14CF" w:rsidDel="009D3966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Pr="003A14CF" w:rsidDel="009D3966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9B2A8F" w:rsidRPr="003A14CF" w:rsidTr="00F70C6F">
        <w:trPr>
          <w:trHeight w:val="551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Pr="003A14CF" w:rsidRDefault="009B2A8F" w:rsidP="009B2A8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Generalised Anxiety Disorder Assessment (GAD-7) </w:t>
            </w:r>
          </w:p>
          <w:p w:rsidR="009B2A8F" w:rsidRPr="003A14CF" w:rsidDel="009D3966" w:rsidRDefault="009B2A8F" w:rsidP="009B2A8F">
            <w:pPr>
              <w:rPr>
                <w:rFonts w:eastAsia="Times New Roman" w:cstheme="minorHAnsi"/>
                <w:sz w:val="22"/>
                <w:szCs w:val="22"/>
                <w:shd w:val="clear" w:color="auto" w:fill="FFFFFF"/>
                <w:lang w:eastAsia="en-GB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Default="009B2A8F" w:rsidP="009B2A8F">
            <w:pPr>
              <w:jc w:val="center"/>
            </w:pPr>
            <w:r w:rsidRPr="00C5263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estionnaire booklet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Pr="003A14CF" w:rsidDel="009D3966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 / Self-completio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Pr="003A14CF" w:rsidDel="009D3966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Pr="003A14CF" w:rsidDel="009D3966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Pr="003A14CF" w:rsidDel="009D3966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9B2A8F" w:rsidRPr="003A14CF" w:rsidTr="00F70C6F">
        <w:trPr>
          <w:trHeight w:val="682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Impact of Events Scale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(6 item scale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Default="009B2A8F" w:rsidP="009B2A8F">
            <w:pPr>
              <w:jc w:val="center"/>
            </w:pPr>
            <w:r w:rsidRPr="00C5263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estionnaire booklet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 / Self-completio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9B2A8F" w:rsidRPr="003A14CF" w:rsidTr="00F70C6F">
        <w:trPr>
          <w:trHeight w:val="969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Work Ability Index (WAI item 1 (workability scale)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WAI item 2</w:t>
            </w:r>
          </w:p>
          <w:p w:rsidR="009B2A8F" w:rsidRPr="003A14CF" w:rsidRDefault="009B2A8F" w:rsidP="009B2A8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(physical and mental demands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Default="009B2A8F" w:rsidP="009B2A8F">
            <w:pPr>
              <w:jc w:val="center"/>
            </w:pPr>
            <w:r w:rsidRPr="00C5263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estionnaire booklet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 / Self-completio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9B2A8F" w:rsidRPr="003A14CF" w:rsidTr="00F70C6F">
        <w:trPr>
          <w:trHeight w:val="765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in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ncial  Chronic Stress Scale (3 i</w:t>
            </w: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em scale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Default="009B2A8F" w:rsidP="009B2A8F">
            <w:pPr>
              <w:jc w:val="center"/>
            </w:pPr>
            <w:r w:rsidRPr="00C5263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estionnaire booklet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 / Self-completio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9B2A8F" w:rsidRPr="003A14CF" w:rsidTr="00F70C6F">
        <w:trPr>
          <w:trHeight w:val="51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urpose in life test - short form scale (4 items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Default="009B2A8F" w:rsidP="009B2A8F">
            <w:pPr>
              <w:jc w:val="center"/>
            </w:pPr>
            <w:r w:rsidRPr="00C5263A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estionnaire booklet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 / Self-completio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A8F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447224" w:rsidRPr="003A14CF" w:rsidTr="00F70C6F">
        <w:trPr>
          <w:trHeight w:val="765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3A14CF" w:rsidRDefault="00447224" w:rsidP="006D597C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Health and Social Care Resource Use </w:t>
            </w:r>
            <w:r w:rsidR="006D597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(</w:t>
            </w:r>
            <w:r w:rsidR="006D597C" w:rsidRPr="006D597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inpatient and outpatient hospital visits, primary and community care use, </w:t>
            </w:r>
            <w:r w:rsidR="006D597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edication, aids and adaptations, informal care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Questionnaire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oklet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3A14CF" w:rsidRDefault="00447224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 / Self-completio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3A14CF" w:rsidRDefault="00447224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3A14CF" w:rsidRDefault="00447224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3A14CF" w:rsidRDefault="00447224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</w:tr>
      <w:tr w:rsidR="006D597C" w:rsidRPr="003A14CF" w:rsidTr="00F70C6F">
        <w:trPr>
          <w:trHeight w:val="765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597C" w:rsidRPr="003A14CF" w:rsidRDefault="006D597C" w:rsidP="00B87E5C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ntervention Resource Use (</w:t>
            </w:r>
            <w:r w:rsidRPr="006D597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intervention session content and additional activity forms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recording </w:t>
            </w:r>
            <w:r w:rsidRPr="006D597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herapist’s direct time and indirect time (time travelling to</w:t>
            </w:r>
            <w:r w:rsidR="00F70C6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/</w:t>
            </w:r>
            <w:r w:rsidRPr="006D597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rom treatment appoi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tments and administrative time</w:t>
            </w:r>
            <w:r w:rsidR="00B87E5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597C" w:rsidRDefault="006D597C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RF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597C" w:rsidRPr="003A14CF" w:rsidRDefault="006D597C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ccupational therapists and clinical psychologists</w:t>
            </w:r>
          </w:p>
        </w:tc>
        <w:tc>
          <w:tcPr>
            <w:tcW w:w="18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597C" w:rsidRPr="003A14CF" w:rsidRDefault="006D597C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Throughout intervention period</w:t>
            </w:r>
          </w:p>
        </w:tc>
      </w:tr>
      <w:tr w:rsidR="00447224" w:rsidRPr="003A14CF" w:rsidTr="00F70C6F">
        <w:trPr>
          <w:trHeight w:val="510"/>
        </w:trPr>
        <w:tc>
          <w:tcPr>
            <w:tcW w:w="1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3A14CF" w:rsidRDefault="00447224" w:rsidP="00377AE7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afety Reporting 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(workplace accidents requiring medical attention, workplace accidents involving equipment or adaptations to work environment, injuries received, healthcare used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3A14CF" w:rsidRDefault="009B2A8F" w:rsidP="009B2A8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Questionnaire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</w:t>
            </w:r>
            <w:r w:rsidRPr="002530D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oklet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3A14CF" w:rsidRDefault="00447224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Researcher / Self-completio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3A14CF" w:rsidRDefault="00447224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X </w:t>
            </w: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(only if RTW)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3A14CF" w:rsidRDefault="00447224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(only if RTW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47224" w:rsidRPr="003A14CF" w:rsidRDefault="00447224" w:rsidP="00377AE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  <w:r w:rsidRPr="003A14CF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br/>
              <w:t>(only if RTW)</w:t>
            </w:r>
          </w:p>
        </w:tc>
      </w:tr>
    </w:tbl>
    <w:p w:rsidR="00F817BF" w:rsidRDefault="00F70C6F" w:rsidP="00447224">
      <w:r>
        <w:t>RTW</w:t>
      </w:r>
      <w:r w:rsidR="00851FAB">
        <w:t>=</w:t>
      </w:r>
      <w:bookmarkStart w:id="0" w:name="_GoBack"/>
      <w:bookmarkEnd w:id="0"/>
      <w:r>
        <w:t>Return to work</w:t>
      </w:r>
    </w:p>
    <w:p w:rsidR="00F817BF" w:rsidRDefault="00F817BF">
      <w:pPr>
        <w:spacing w:after="160" w:line="259" w:lineRule="auto"/>
      </w:pPr>
      <w:r>
        <w:br w:type="page"/>
      </w:r>
    </w:p>
    <w:p w:rsidR="00447224" w:rsidRDefault="00F817BF" w:rsidP="00447224">
      <w:r>
        <w:lastRenderedPageBreak/>
        <w:t>Box 1. Progression criteria for the internal pilot</w:t>
      </w:r>
    </w:p>
    <w:p w:rsidR="00F817BF" w:rsidRDefault="00F817BF" w:rsidP="00447224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>
                <wp:simplePos x="0" y="0"/>
                <wp:positionH relativeFrom="column">
                  <wp:posOffset>28575</wp:posOffset>
                </wp:positionH>
                <wp:positionV relativeFrom="paragraph">
                  <wp:posOffset>180340</wp:posOffset>
                </wp:positionV>
                <wp:extent cx="5010150" cy="1404620"/>
                <wp:effectExtent l="0" t="0" r="19050" b="222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0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17BF" w:rsidRPr="00F817BF" w:rsidRDefault="00F817BF" w:rsidP="00F817B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r w:rsidRPr="00F817BF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Green (go): mean of more than 6 participants recruited per month per site;</w:t>
                            </w:r>
                            <w:r w:rsidRPr="00F817BF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  <w:t xml:space="preserve">At least 80% of participants complete the primary outcome </w:t>
                            </w:r>
                          </w:p>
                          <w:p w:rsidR="00F817BF" w:rsidRPr="00F817BF" w:rsidRDefault="00F817BF" w:rsidP="00F817BF">
                            <w:pPr>
                              <w:ind w:left="720"/>
                              <w:contextualSpacing/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</w:p>
                          <w:p w:rsidR="00F817BF" w:rsidRPr="00F817BF" w:rsidRDefault="00F817BF" w:rsidP="00F817BF">
                            <w:pPr>
                              <w:numPr>
                                <w:ilvl w:val="0"/>
                                <w:numId w:val="1"/>
                              </w:numPr>
                              <w:contextualSpacing/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r w:rsidRPr="00F817BF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>Amber (modify): mean of 4-6 participants recruited per month per site;</w:t>
                            </w:r>
                            <w:r w:rsidRPr="00F817BF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  <w:t xml:space="preserve">60%-79% of participants complete the primary outcome </w:t>
                            </w:r>
                          </w:p>
                          <w:p w:rsidR="00F817BF" w:rsidRPr="00F817BF" w:rsidRDefault="00F817BF" w:rsidP="00F817BF">
                            <w:pPr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</w:p>
                          <w:p w:rsidR="00F817BF" w:rsidRPr="00F817BF" w:rsidRDefault="00F817BF" w:rsidP="00F817BF">
                            <w:pPr>
                              <w:numPr>
                                <w:ilvl w:val="0"/>
                                <w:numId w:val="1"/>
                              </w:numPr>
                              <w:contextualSpacing/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</w:pPr>
                            <w:r w:rsidRPr="00F817BF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t xml:space="preserve">Red (stop): mean of less than 4 participants per month per site; </w:t>
                            </w:r>
                            <w:r w:rsidRPr="00F817BF">
                              <w:rPr>
                                <w:rFonts w:ascii="Calibri" w:eastAsia="Calibri" w:hAnsi="Calibri" w:cs="Calibri"/>
                                <w:sz w:val="22"/>
                                <w:szCs w:val="22"/>
                              </w:rPr>
                              <w:br/>
                              <w:t>Less than 60% of participants complete the primary outcome.</w:t>
                            </w:r>
                          </w:p>
                          <w:p w:rsidR="00F817BF" w:rsidRDefault="00F817BF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.25pt;margin-top:14.2pt;width:394.5pt;height:110.6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3/5IwIAAEcEAAAOAAAAZHJzL2Uyb0RvYy54bWysU9tu2zAMfR+wfxD0vjg2kl6MOkWXLsOA&#10;7gK0+wBalmNhsqhJSuzs60fJaRZ028swPQiiSB2R55A3t2Ov2V46r9BUPJ/NOZNGYKPMtuJfnzZv&#10;rjjzAUwDGo2s+EF6frt6/epmsKUssEPdSMcIxPhysBXvQrBllnnRyR78DK005GzR9RDIdNuscTAQ&#10;eq+zYj6/yAZ0jXUopPd0ez85+Srht60U4XPbehmYrjjlFtLu0l7HPVvdQLl1YDsljmnAP2TRgzL0&#10;6QnqHgKwnVO/QfVKOPTYhpnAPsO2VUKmGqiafP6imscOrEy1EDnenmjy/w9WfNp/cUw1FS/yS84M&#10;9CTSkxwDe4sjKyI/g/UlhT1aCgwjXZPOqVZvH1B888zgugOzlXfO4dBJaCi/PL7Mzp5OOD6C1MNH&#10;bOgb2AVMQGPr+kge0cEInXQ6nLSJqQi6XBI9+ZJcgnz5Yr64KJJ6GZTPz63z4b3EnsVDxR2Jn+Bh&#10;/+BDTAfK55D4m0etmo3SOhluW6+1Y3ugRtmklSp4EaYNGyp+vSyWEwN/hZin9SeIXgXqeK36il+d&#10;gqCMvL0zTerHAEpPZ0pZmyORkbuJxTDW41GYGpsDUepw6myaRDp06H5wNlBXV9x/34GTnOkPhmS5&#10;zheLOAbJWCwviUPmzj31uQeMIKiKB86m4zqk0UmE2TuSb6MSsVHnKZNjrtStie/jZMVxOLdT1K/5&#10;X/0EAAD//wMAUEsDBBQABgAIAAAAIQByZCZt3QAAAAgBAAAPAAAAZHJzL2Rvd25yZXYueG1sTI/B&#10;TsMwEETvSPyDtUhcKurQJqENcSqo1BOnhnJ34yWJiNfBdtv071lOcNyZ0eybcjPZQZzRh96Rgsd5&#10;AgKpcaanVsHhffewAhGiJqMHR6jgigE21e1NqQvjLrTHcx1bwSUUCq2gi3EspAxNh1aHuRuR2Pt0&#10;3urIp2+l8frC5XaQiyTJpdU98YdOj7jtsPmqT1ZB/l0vZ28fZkb76+7VNzYz20Om1P3d9PIMIuIU&#10;/8Lwi8/oUDHT0Z3IBDEoSDMOKlisUhBsP62XLBxZSNc5yKqU/wdUPwAAAP//AwBQSwECLQAUAAYA&#10;CAAAACEAtoM4kv4AAADhAQAAEwAAAAAAAAAAAAAAAAAAAAAAW0NvbnRlbnRfVHlwZXNdLnhtbFBL&#10;AQItABQABgAIAAAAIQA4/SH/1gAAAJQBAAALAAAAAAAAAAAAAAAAAC8BAABfcmVscy8ucmVsc1BL&#10;AQItABQABgAIAAAAIQBZf3/5IwIAAEcEAAAOAAAAAAAAAAAAAAAAAC4CAABkcnMvZTJvRG9jLnht&#10;bFBLAQItABQABgAIAAAAIQByZCZt3QAAAAgBAAAPAAAAAAAAAAAAAAAAAH0EAABkcnMvZG93bnJl&#10;di54bWxQSwUGAAAAAAQABADzAAAAhwUAAAAA&#10;">
                <v:textbox style="mso-fit-shape-to-text:t">
                  <w:txbxContent>
                    <w:p w:rsidR="00F817BF" w:rsidRPr="00F817BF" w:rsidRDefault="00F817BF" w:rsidP="00F817B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</w:pPr>
                      <w:r w:rsidRPr="00F817BF"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Green (go): mean of more than 6 participants recruited per month per site;</w:t>
                      </w:r>
                      <w:r w:rsidRPr="00F817BF"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br/>
                        <w:t xml:space="preserve">At least 80% of participants complete the primary outcome </w:t>
                      </w:r>
                    </w:p>
                    <w:p w:rsidR="00F817BF" w:rsidRPr="00F817BF" w:rsidRDefault="00F817BF" w:rsidP="00F817BF">
                      <w:pPr>
                        <w:ind w:left="720"/>
                        <w:contextualSpacing/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</w:pPr>
                    </w:p>
                    <w:p w:rsidR="00F817BF" w:rsidRPr="00F817BF" w:rsidRDefault="00F817BF" w:rsidP="00F817BF">
                      <w:pPr>
                        <w:numPr>
                          <w:ilvl w:val="0"/>
                          <w:numId w:val="1"/>
                        </w:numPr>
                        <w:contextualSpacing/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</w:pPr>
                      <w:r w:rsidRPr="00F817BF"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>Amber (modify): mean of 4-6 participants recruited per month per site;</w:t>
                      </w:r>
                      <w:r w:rsidRPr="00F817BF"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br/>
                        <w:t xml:space="preserve">60%-79% of participants complete the primary outcome </w:t>
                      </w:r>
                    </w:p>
                    <w:p w:rsidR="00F817BF" w:rsidRPr="00F817BF" w:rsidRDefault="00F817BF" w:rsidP="00F817BF">
                      <w:pPr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</w:pPr>
                    </w:p>
                    <w:p w:rsidR="00F817BF" w:rsidRPr="00F817BF" w:rsidRDefault="00F817BF" w:rsidP="00F817BF">
                      <w:pPr>
                        <w:numPr>
                          <w:ilvl w:val="0"/>
                          <w:numId w:val="1"/>
                        </w:numPr>
                        <w:contextualSpacing/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</w:pPr>
                      <w:r w:rsidRPr="00F817BF"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t xml:space="preserve">Red (stop): mean of less than 4 participants per month per site; </w:t>
                      </w:r>
                      <w:r w:rsidRPr="00F817BF">
                        <w:rPr>
                          <w:rFonts w:ascii="Calibri" w:eastAsia="Calibri" w:hAnsi="Calibri" w:cs="Calibri"/>
                          <w:sz w:val="22"/>
                          <w:szCs w:val="22"/>
                        </w:rPr>
                        <w:br/>
                        <w:t>Less than 60% of participants complete the primary outcome.</w:t>
                      </w:r>
                    </w:p>
                    <w:p w:rsidR="00F817BF" w:rsidRDefault="00F817BF"/>
                  </w:txbxContent>
                </v:textbox>
                <w10:wrap type="square"/>
              </v:shape>
            </w:pict>
          </mc:Fallback>
        </mc:AlternateContent>
      </w:r>
    </w:p>
    <w:p w:rsidR="00205720" w:rsidRDefault="00E3094B"/>
    <w:sectPr w:rsidR="00205720" w:rsidSect="009F66F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E6A4F"/>
    <w:multiLevelType w:val="hybridMultilevel"/>
    <w:tmpl w:val="71D8C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224"/>
    <w:rsid w:val="00334069"/>
    <w:rsid w:val="003A5207"/>
    <w:rsid w:val="00447224"/>
    <w:rsid w:val="006D597C"/>
    <w:rsid w:val="00705A6A"/>
    <w:rsid w:val="0074105A"/>
    <w:rsid w:val="00851FAB"/>
    <w:rsid w:val="008846D6"/>
    <w:rsid w:val="0089618F"/>
    <w:rsid w:val="009B2A8F"/>
    <w:rsid w:val="00B87E5C"/>
    <w:rsid w:val="00C93171"/>
    <w:rsid w:val="00CB76BB"/>
    <w:rsid w:val="00D878FB"/>
    <w:rsid w:val="00E3094B"/>
    <w:rsid w:val="00E83C43"/>
    <w:rsid w:val="00F067E3"/>
    <w:rsid w:val="00F4212D"/>
    <w:rsid w:val="00F70C6F"/>
    <w:rsid w:val="00F8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90832"/>
  <w15:chartTrackingRefBased/>
  <w15:docId w15:val="{F8298376-9901-4A20-BFD6-1E62E5CB7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22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17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7B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817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Kendrick (staff)</dc:creator>
  <cp:keywords/>
  <dc:description/>
  <cp:lastModifiedBy>Denise Kendrick (staff)</cp:lastModifiedBy>
  <cp:revision>4</cp:revision>
  <dcterms:created xsi:type="dcterms:W3CDTF">2023-03-14T14:46:00Z</dcterms:created>
  <dcterms:modified xsi:type="dcterms:W3CDTF">2023-04-13T14:05:00Z</dcterms:modified>
</cp:coreProperties>
</file>